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64A84" w14:textId="381C5E89" w:rsidR="002868E2" w:rsidRPr="00376CC5" w:rsidRDefault="00FE3963" w:rsidP="00376CC5">
      <w:pPr>
        <w:pStyle w:val="Title"/>
      </w:pPr>
      <w:r w:rsidRPr="00434A7A">
        <w:rPr>
          <w:rFonts w:eastAsia="Times New Roman"/>
          <w:szCs w:val="24"/>
          <w:lang w:eastAsia="de-DE"/>
        </w:rPr>
        <w:t xml:space="preserve">Different or the Same? </w:t>
      </w:r>
      <w:r>
        <w:rPr>
          <w:rFonts w:eastAsia="Times New Roman"/>
          <w:szCs w:val="24"/>
          <w:lang w:eastAsia="de-DE"/>
        </w:rPr>
        <w:t xml:space="preserve">Determination of Discriminatory Power Threshold and Category Formation for Vague Linguistic </w:t>
      </w:r>
      <w:r w:rsidR="009311DA">
        <w:rPr>
          <w:rFonts w:eastAsia="Times New Roman"/>
          <w:szCs w:val="24"/>
          <w:lang w:eastAsia="de-DE"/>
        </w:rPr>
        <w:t xml:space="preserve">Frequency </w:t>
      </w:r>
      <w:r>
        <w:rPr>
          <w:rFonts w:eastAsia="Times New Roman"/>
          <w:szCs w:val="24"/>
          <w:lang w:eastAsia="de-DE"/>
        </w:rPr>
        <w:t>Expressions</w:t>
      </w:r>
    </w:p>
    <w:p w14:paraId="337586F1" w14:textId="02C7B0CC" w:rsidR="002868E2" w:rsidRPr="00376CC5" w:rsidRDefault="00FE3963" w:rsidP="00651CA2">
      <w:pPr>
        <w:pStyle w:val="AuthorList"/>
      </w:pPr>
      <w:r>
        <w:t>Franziska Bocklisch</w:t>
      </w:r>
    </w:p>
    <w:p w14:paraId="3EC68EFD" w14:textId="228F4767" w:rsidR="002868E2" w:rsidRPr="00376CC5" w:rsidRDefault="00FE3963" w:rsidP="006B2D5B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</w:rPr>
        <w:t>Cognitive and Engineering Psychology</w:t>
      </w:r>
      <w:r w:rsidR="002868E2" w:rsidRPr="00376CC5">
        <w:rPr>
          <w:rFonts w:cs="Times New Roman"/>
          <w:szCs w:val="24"/>
        </w:rPr>
        <w:t xml:space="preserve">, Department </w:t>
      </w:r>
      <w:r>
        <w:rPr>
          <w:rFonts w:cs="Times New Roman"/>
          <w:szCs w:val="24"/>
        </w:rPr>
        <w:t>of Psychology</w:t>
      </w:r>
      <w:r w:rsidR="002868E2"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Technische Universität Chemnitz</w:t>
      </w:r>
      <w:r w:rsidR="002868E2"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Chemnitz</w:t>
      </w:r>
      <w:r w:rsidR="002868E2"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ermany</w:t>
      </w:r>
    </w:p>
    <w:p w14:paraId="55458F15" w14:textId="58389EC5" w:rsidR="002868E2" w:rsidRPr="00532115" w:rsidRDefault="002868E2" w:rsidP="00671D9A">
      <w:pPr>
        <w:spacing w:before="240" w:after="0"/>
        <w:rPr>
          <w:rFonts w:cs="Times New Roman"/>
          <w:b/>
          <w:szCs w:val="24"/>
          <w:lang w:val="it-IT"/>
        </w:rPr>
      </w:pPr>
      <w:r w:rsidRPr="00532115">
        <w:rPr>
          <w:rFonts w:cs="Times New Roman"/>
          <w:b/>
          <w:szCs w:val="24"/>
          <w:lang w:val="it-IT"/>
        </w:rPr>
        <w:t xml:space="preserve">* Correspondence: </w:t>
      </w:r>
      <w:r w:rsidR="00671D9A" w:rsidRPr="00532115">
        <w:rPr>
          <w:rFonts w:cs="Times New Roman"/>
          <w:b/>
          <w:szCs w:val="24"/>
          <w:lang w:val="it-IT"/>
        </w:rPr>
        <w:br/>
      </w:r>
      <w:r w:rsidR="00FE3963" w:rsidRPr="00532115">
        <w:rPr>
          <w:rFonts w:cs="Times New Roman"/>
          <w:szCs w:val="24"/>
          <w:lang w:val="it-IT"/>
        </w:rPr>
        <w:t>Franziska Bocklisch</w:t>
      </w:r>
      <w:r w:rsidR="00671D9A" w:rsidRPr="00532115">
        <w:rPr>
          <w:rFonts w:cs="Times New Roman"/>
          <w:szCs w:val="24"/>
          <w:lang w:val="it-IT"/>
        </w:rPr>
        <w:br/>
      </w:r>
      <w:r w:rsidR="00FE3963" w:rsidRPr="00532115">
        <w:rPr>
          <w:rFonts w:cs="Times New Roman"/>
          <w:szCs w:val="24"/>
          <w:lang w:val="it-IT"/>
        </w:rPr>
        <w:t>franziska.bocklisch</w:t>
      </w:r>
      <w:r w:rsidRPr="00532115">
        <w:rPr>
          <w:rFonts w:cs="Times New Roman"/>
          <w:szCs w:val="24"/>
          <w:lang w:val="it-IT"/>
        </w:rPr>
        <w:t>@</w:t>
      </w:r>
      <w:r w:rsidR="00D50CBC" w:rsidRPr="00532115">
        <w:rPr>
          <w:rFonts w:cs="Times New Roman"/>
          <w:szCs w:val="24"/>
          <w:lang w:val="it-IT"/>
        </w:rPr>
        <w:t>psychologie.tu-chemni</w:t>
      </w:r>
      <w:r w:rsidR="00FE3963" w:rsidRPr="00532115">
        <w:rPr>
          <w:rFonts w:cs="Times New Roman"/>
          <w:szCs w:val="24"/>
          <w:lang w:val="it-IT"/>
        </w:rPr>
        <w:t>tz.de</w:t>
      </w:r>
    </w:p>
    <w:p w14:paraId="6DCA2089" w14:textId="20F4CE6E" w:rsidR="0005245E" w:rsidRPr="00532115" w:rsidRDefault="0005245E" w:rsidP="003F1704">
      <w:pPr>
        <w:jc w:val="center"/>
        <w:rPr>
          <w:rFonts w:cs="Times New Roman"/>
          <w:noProof/>
          <w:szCs w:val="24"/>
          <w:lang w:val="it-IT" w:eastAsia="de-DE"/>
        </w:rPr>
      </w:pPr>
    </w:p>
    <w:p w14:paraId="6AA01D09" w14:textId="19A769B7" w:rsidR="00827854" w:rsidRPr="00532115" w:rsidRDefault="001E7E8D" w:rsidP="001E7E8D">
      <w:pPr>
        <w:jc w:val="center"/>
        <w:rPr>
          <w:rFonts w:cs="Times New Roman"/>
          <w:b/>
          <w:noProof/>
          <w:sz w:val="32"/>
          <w:szCs w:val="24"/>
          <w:lang w:val="it-IT" w:eastAsia="de-DE"/>
        </w:rPr>
      </w:pPr>
      <w:r w:rsidRPr="00532115">
        <w:rPr>
          <w:rFonts w:eastAsia="Times New Roman"/>
          <w:b/>
          <w:sz w:val="32"/>
          <w:szCs w:val="24"/>
          <w:lang w:val="it-IT" w:eastAsia="de-DE"/>
        </w:rPr>
        <w:t>Supplementary Material</w:t>
      </w:r>
    </w:p>
    <w:p w14:paraId="55EB4D3E" w14:textId="77777777" w:rsidR="00827854" w:rsidRPr="00532115" w:rsidRDefault="00827854" w:rsidP="003F1704">
      <w:pPr>
        <w:jc w:val="center"/>
        <w:rPr>
          <w:rFonts w:cs="Times New Roman"/>
          <w:noProof/>
          <w:szCs w:val="24"/>
          <w:lang w:val="it-IT" w:eastAsia="de-DE"/>
        </w:rPr>
      </w:pPr>
    </w:p>
    <w:p w14:paraId="017C7E93" w14:textId="0169419C" w:rsidR="00827854" w:rsidRDefault="00827854" w:rsidP="00827854">
      <w:pPr>
        <w:spacing w:before="0" w:after="0"/>
        <w:rPr>
          <w:rFonts w:cs="Times New Roman"/>
          <w:i/>
          <w:szCs w:val="24"/>
        </w:rPr>
      </w:pPr>
      <w:r>
        <w:rPr>
          <w:rFonts w:cs="Times New Roman"/>
          <w:szCs w:val="24"/>
        </w:rPr>
        <w:t xml:space="preserve">Table </w:t>
      </w:r>
      <w:r w:rsidR="0005379C"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: </w:t>
      </w:r>
      <w:r>
        <w:rPr>
          <w:rFonts w:cs="Times New Roman"/>
          <w:i/>
          <w:szCs w:val="24"/>
        </w:rPr>
        <w:t>Parameters of Membership Functions (MFs) of Frequency Expressions</w:t>
      </w:r>
    </w:p>
    <w:p w14:paraId="20108C92" w14:textId="77777777" w:rsidR="00827854" w:rsidRDefault="00827854" w:rsidP="00827854">
      <w:pPr>
        <w:spacing w:before="0" w:after="0"/>
        <w:jc w:val="center"/>
        <w:rPr>
          <w:rFonts w:cs="Times New Roman"/>
          <w:szCs w:val="24"/>
        </w:rPr>
      </w:pPr>
    </w:p>
    <w:tbl>
      <w:tblPr>
        <w:tblW w:w="9638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69"/>
        <w:gridCol w:w="938"/>
        <w:gridCol w:w="938"/>
        <w:gridCol w:w="939"/>
        <w:gridCol w:w="938"/>
        <w:gridCol w:w="939"/>
        <w:gridCol w:w="938"/>
        <w:gridCol w:w="939"/>
      </w:tblGrid>
      <w:tr w:rsidR="00827854" w14:paraId="35C56E5E" w14:textId="77777777" w:rsidTr="00431278">
        <w:trPr>
          <w:jc w:val="center"/>
        </w:trPr>
        <w:tc>
          <w:tcPr>
            <w:tcW w:w="306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ED753D" w14:textId="77777777" w:rsidR="00827854" w:rsidRDefault="00827854" w:rsidP="00431278">
            <w:pPr>
              <w:pStyle w:val="TableContents"/>
              <w:pBdr>
                <w:top w:val="single" w:sz="8" w:space="1" w:color="000000"/>
              </w:pBd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Frequency Expression</w:t>
            </w:r>
          </w:p>
        </w:tc>
        <w:tc>
          <w:tcPr>
            <w:tcW w:w="938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B76CFA" w14:textId="77777777" w:rsidR="00827854" w:rsidRPr="002E1AE7" w:rsidRDefault="00827854" w:rsidP="00431278">
            <w:pPr>
              <w:pStyle w:val="TableContents"/>
              <w:pBdr>
                <w:top w:val="single" w:sz="8" w:space="1" w:color="000000"/>
              </w:pBdr>
              <w:spacing w:line="360" w:lineRule="auto"/>
              <w:rPr>
                <w:i/>
                <w:color w:val="000000"/>
              </w:rPr>
            </w:pPr>
            <w:r w:rsidRPr="002E1AE7">
              <w:rPr>
                <w:i/>
                <w:color w:val="000000"/>
              </w:rPr>
              <w:t>r</w:t>
            </w:r>
          </w:p>
        </w:tc>
        <w:tc>
          <w:tcPr>
            <w:tcW w:w="938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DCA3D0" w14:textId="77777777" w:rsidR="00827854" w:rsidRPr="002E1AE7" w:rsidRDefault="00827854" w:rsidP="00431278">
            <w:pPr>
              <w:pStyle w:val="TableContents"/>
              <w:pBdr>
                <w:top w:val="single" w:sz="8" w:space="1" w:color="000000"/>
              </w:pBdr>
              <w:spacing w:line="360" w:lineRule="auto"/>
              <w:rPr>
                <w:i/>
              </w:rPr>
            </w:pPr>
            <w:r w:rsidRPr="002E1AE7">
              <w:rPr>
                <w:i/>
                <w:color w:val="000000"/>
              </w:rPr>
              <w:t>b</w:t>
            </w:r>
            <w:r w:rsidRPr="002E1AE7">
              <w:rPr>
                <w:i/>
                <w:color w:val="000000"/>
                <w:vertAlign w:val="subscript"/>
              </w:rPr>
              <w:t>l</w:t>
            </w:r>
          </w:p>
        </w:tc>
        <w:tc>
          <w:tcPr>
            <w:tcW w:w="93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85391B" w14:textId="77777777" w:rsidR="00827854" w:rsidRPr="002E1AE7" w:rsidRDefault="00827854" w:rsidP="00431278">
            <w:pPr>
              <w:pStyle w:val="TableContents"/>
              <w:pBdr>
                <w:top w:val="single" w:sz="8" w:space="1" w:color="000000"/>
              </w:pBdr>
              <w:spacing w:line="360" w:lineRule="auto"/>
              <w:rPr>
                <w:i/>
                <w:color w:val="000000"/>
              </w:rPr>
            </w:pPr>
            <w:r w:rsidRPr="002E1AE7">
              <w:rPr>
                <w:i/>
                <w:color w:val="000000"/>
              </w:rPr>
              <w:t>b</w:t>
            </w:r>
            <w:r w:rsidRPr="002E1AE7">
              <w:rPr>
                <w:i/>
                <w:color w:val="000000"/>
                <w:vertAlign w:val="subscript"/>
              </w:rPr>
              <w:t>r</w:t>
            </w:r>
          </w:p>
        </w:tc>
        <w:tc>
          <w:tcPr>
            <w:tcW w:w="938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EC92C7" w14:textId="77777777" w:rsidR="00827854" w:rsidRPr="002E1AE7" w:rsidRDefault="00827854" w:rsidP="00431278">
            <w:pPr>
              <w:pStyle w:val="TableContents"/>
              <w:pBdr>
                <w:top w:val="single" w:sz="8" w:space="1" w:color="000000"/>
              </w:pBdr>
              <w:spacing w:line="360" w:lineRule="auto"/>
              <w:rPr>
                <w:i/>
                <w:color w:val="000000"/>
              </w:rPr>
            </w:pPr>
            <w:r w:rsidRPr="002E1AE7">
              <w:rPr>
                <w:i/>
                <w:color w:val="000000"/>
              </w:rPr>
              <w:t>c</w:t>
            </w:r>
            <w:r w:rsidRPr="002E1AE7">
              <w:rPr>
                <w:i/>
                <w:color w:val="000000"/>
                <w:vertAlign w:val="subscript"/>
              </w:rPr>
              <w:t>l</w:t>
            </w:r>
          </w:p>
        </w:tc>
        <w:tc>
          <w:tcPr>
            <w:tcW w:w="93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C7D18F" w14:textId="77777777" w:rsidR="00827854" w:rsidRPr="002E1AE7" w:rsidRDefault="00827854" w:rsidP="00431278">
            <w:pPr>
              <w:pStyle w:val="TableContents"/>
              <w:pBdr>
                <w:top w:val="single" w:sz="8" w:space="1" w:color="000000"/>
              </w:pBdr>
              <w:spacing w:line="360" w:lineRule="auto"/>
              <w:rPr>
                <w:i/>
                <w:color w:val="000000"/>
              </w:rPr>
            </w:pPr>
            <w:r w:rsidRPr="002E1AE7">
              <w:rPr>
                <w:i/>
                <w:color w:val="000000"/>
              </w:rPr>
              <w:t>c</w:t>
            </w:r>
            <w:r w:rsidRPr="002E1AE7">
              <w:rPr>
                <w:i/>
                <w:color w:val="000000"/>
                <w:vertAlign w:val="subscript"/>
              </w:rPr>
              <w:t>r</w:t>
            </w:r>
          </w:p>
        </w:tc>
        <w:tc>
          <w:tcPr>
            <w:tcW w:w="938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BF18C4" w14:textId="77777777" w:rsidR="00827854" w:rsidRPr="002E1AE7" w:rsidRDefault="00827854" w:rsidP="00431278">
            <w:pPr>
              <w:pStyle w:val="TableContents"/>
              <w:pBdr>
                <w:top w:val="single" w:sz="8" w:space="1" w:color="000000"/>
              </w:pBdr>
              <w:spacing w:line="360" w:lineRule="auto"/>
              <w:rPr>
                <w:i/>
                <w:color w:val="000000"/>
              </w:rPr>
            </w:pPr>
            <w:r w:rsidRPr="002E1AE7">
              <w:rPr>
                <w:i/>
                <w:color w:val="000000"/>
              </w:rPr>
              <w:t>d</w:t>
            </w:r>
            <w:r w:rsidRPr="002E1AE7">
              <w:rPr>
                <w:i/>
                <w:color w:val="000000"/>
                <w:vertAlign w:val="subscript"/>
              </w:rPr>
              <w:t>l</w:t>
            </w:r>
          </w:p>
        </w:tc>
        <w:tc>
          <w:tcPr>
            <w:tcW w:w="93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25EB6C" w14:textId="77777777" w:rsidR="00827854" w:rsidRPr="002E1AE7" w:rsidRDefault="00827854" w:rsidP="00431278">
            <w:pPr>
              <w:pStyle w:val="TableContents"/>
              <w:pBdr>
                <w:top w:val="single" w:sz="8" w:space="1" w:color="000000"/>
              </w:pBdr>
              <w:spacing w:line="360" w:lineRule="auto"/>
              <w:rPr>
                <w:i/>
                <w:color w:val="000000"/>
              </w:rPr>
            </w:pPr>
            <w:r w:rsidRPr="002E1AE7">
              <w:rPr>
                <w:i/>
                <w:color w:val="000000"/>
              </w:rPr>
              <w:t>d</w:t>
            </w:r>
            <w:r w:rsidRPr="002E1AE7">
              <w:rPr>
                <w:i/>
                <w:color w:val="000000"/>
                <w:vertAlign w:val="subscript"/>
              </w:rPr>
              <w:t>r</w:t>
            </w:r>
          </w:p>
        </w:tc>
      </w:tr>
      <w:tr w:rsidR="00827854" w14:paraId="6EF88905" w14:textId="77777777" w:rsidTr="00431278">
        <w:trPr>
          <w:jc w:val="center"/>
        </w:trPr>
        <w:tc>
          <w:tcPr>
            <w:tcW w:w="3069" w:type="dxa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E7B5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   Never</w:t>
            </w:r>
          </w:p>
        </w:tc>
        <w:tc>
          <w:tcPr>
            <w:tcW w:w="938" w:type="dxa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F1099B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938" w:type="dxa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0A6D14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39" w:type="dxa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077626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938" w:type="dxa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4C807F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939" w:type="dxa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EA692B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938" w:type="dxa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D17913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939" w:type="dxa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1EC1AB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.35</w:t>
            </w:r>
          </w:p>
        </w:tc>
      </w:tr>
      <w:tr w:rsidR="00827854" w14:paraId="64818A5E" w14:textId="77777777" w:rsidTr="00431278">
        <w:trPr>
          <w:jc w:val="center"/>
        </w:trPr>
        <w:tc>
          <w:tcPr>
            <w:tcW w:w="3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D8518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2   Almost never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D7C25C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.40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4818B1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E80CE6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43C227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31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7C098B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.56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86D5E4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C84EBE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.06</w:t>
            </w:r>
          </w:p>
        </w:tc>
      </w:tr>
      <w:tr w:rsidR="00827854" w14:paraId="7FB40174" w14:textId="77777777" w:rsidTr="00431278">
        <w:trPr>
          <w:jc w:val="center"/>
        </w:trPr>
        <w:tc>
          <w:tcPr>
            <w:tcW w:w="3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62396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3   Infrequently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B00E2D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3.43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1CC8A4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49EB76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DAC3F8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.26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9CBA1E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.58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9CCD23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.80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76B96A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.64</w:t>
            </w:r>
          </w:p>
        </w:tc>
      </w:tr>
      <w:tr w:rsidR="00827854" w14:paraId="021C0CAE" w14:textId="77777777" w:rsidTr="00431278">
        <w:trPr>
          <w:trHeight w:val="305"/>
          <w:jc w:val="center"/>
        </w:trPr>
        <w:tc>
          <w:tcPr>
            <w:tcW w:w="3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8B933" w14:textId="77777777" w:rsidR="00827854" w:rsidRDefault="00827854" w:rsidP="00431278">
            <w:pPr>
              <w:pStyle w:val="TableContents"/>
              <w:spacing w:line="360" w:lineRule="auto"/>
            </w:pPr>
            <w:r>
              <w:rPr>
                <w:rFonts w:eastAsia="Times New Roman" w:cs="Times New Roman"/>
                <w:lang w:eastAsia="de-DE"/>
              </w:rPr>
              <w:t>4   Occasionally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D5AF52" w14:textId="77777777" w:rsidR="00827854" w:rsidRDefault="00827854" w:rsidP="00431278">
            <w:pPr>
              <w:pStyle w:val="TableContents"/>
              <w:spacing w:line="360" w:lineRule="auto"/>
            </w:pPr>
            <w:r>
              <w:t>31.32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B3B5CE" w14:textId="77777777" w:rsidR="00827854" w:rsidRDefault="00827854" w:rsidP="00431278">
            <w:pPr>
              <w:pStyle w:val="TableContents"/>
              <w:spacing w:line="360" w:lineRule="auto"/>
            </w:pPr>
            <w:r>
              <w:t>0.56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527194" w14:textId="77777777" w:rsidR="00827854" w:rsidRDefault="00827854" w:rsidP="00431278">
            <w:pPr>
              <w:pStyle w:val="TableContents"/>
              <w:spacing w:line="360" w:lineRule="auto"/>
            </w:pPr>
            <w:r>
              <w:t>0.75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DC417D" w14:textId="77777777" w:rsidR="00827854" w:rsidRDefault="00827854" w:rsidP="00431278">
            <w:pPr>
              <w:pStyle w:val="TableContents"/>
              <w:spacing w:line="360" w:lineRule="auto"/>
            </w:pPr>
            <w:r>
              <w:t>7.70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C922AB" w14:textId="77777777" w:rsidR="00827854" w:rsidRDefault="00827854" w:rsidP="00431278">
            <w:pPr>
              <w:pStyle w:val="TableContents"/>
              <w:spacing w:line="360" w:lineRule="auto"/>
            </w:pPr>
            <w:r>
              <w:t>6.45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43ADD3" w14:textId="77777777" w:rsidR="00827854" w:rsidRDefault="00827854" w:rsidP="00431278">
            <w:pPr>
              <w:pStyle w:val="TableContents"/>
              <w:spacing w:line="360" w:lineRule="auto"/>
            </w:pPr>
            <w:r>
              <w:t>5.44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7037DF" w14:textId="77777777" w:rsidR="00827854" w:rsidRDefault="00827854" w:rsidP="00431278">
            <w:pPr>
              <w:pStyle w:val="TableContents"/>
              <w:spacing w:line="360" w:lineRule="auto"/>
            </w:pPr>
            <w:r>
              <w:t>3.21</w:t>
            </w:r>
          </w:p>
        </w:tc>
      </w:tr>
      <w:tr w:rsidR="00827854" w14:paraId="279D3BAF" w14:textId="77777777" w:rsidTr="00431278">
        <w:trPr>
          <w:jc w:val="center"/>
        </w:trPr>
        <w:tc>
          <w:tcPr>
            <w:tcW w:w="3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F1833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5   Sometimes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F01DB9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5.92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0E75C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A8A8F6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66D7EE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.02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76BB3F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.98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A4E67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.10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9EC2A0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</w:tr>
      <w:tr w:rsidR="00827854" w14:paraId="10962A49" w14:textId="77777777" w:rsidTr="00431278">
        <w:trPr>
          <w:jc w:val="center"/>
        </w:trPr>
        <w:tc>
          <w:tcPr>
            <w:tcW w:w="3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76DF5" w14:textId="77777777" w:rsidR="00827854" w:rsidRPr="00A00506" w:rsidRDefault="00827854" w:rsidP="00431278">
            <w:pPr>
              <w:pStyle w:val="TableContents"/>
              <w:spacing w:line="360" w:lineRule="auto"/>
              <w:rPr>
                <w:color w:val="000000"/>
                <w:lang w:val="en-US"/>
              </w:rPr>
            </w:pPr>
            <w:r w:rsidRPr="00A00506">
              <w:rPr>
                <w:rFonts w:eastAsia="Times New Roman" w:cs="Times New Roman"/>
                <w:color w:val="000000"/>
                <w:lang w:val="en-US" w:eastAsia="de-DE"/>
              </w:rPr>
              <w:t xml:space="preserve">6   In half of the cases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12317C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0.00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0147F3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321050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A8C180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142FAD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75FA6F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0.00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152E18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0.00</w:t>
            </w:r>
          </w:p>
        </w:tc>
      </w:tr>
      <w:tr w:rsidR="00827854" w14:paraId="2BF5B9B7" w14:textId="77777777" w:rsidTr="00431278">
        <w:trPr>
          <w:jc w:val="center"/>
        </w:trPr>
        <w:tc>
          <w:tcPr>
            <w:tcW w:w="3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0E4A5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7   Predominantly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B07BA3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8.87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83F30E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104DEE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8A883D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.26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9971D6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.58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B10B3C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66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08FD9A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33</w:t>
            </w:r>
          </w:p>
        </w:tc>
      </w:tr>
      <w:tr w:rsidR="00827854" w14:paraId="5C8F0482" w14:textId="77777777" w:rsidTr="00431278">
        <w:trPr>
          <w:jc w:val="center"/>
        </w:trPr>
        <w:tc>
          <w:tcPr>
            <w:tcW w:w="3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260E0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8   Frequently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AB181C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4.77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C8E6DA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4D1C9F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500163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9.32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521618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9.06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267C79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.06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81FB35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.06</w:t>
            </w:r>
          </w:p>
        </w:tc>
      </w:tr>
      <w:tr w:rsidR="00827854" w14:paraId="02D0BBD7" w14:textId="77777777" w:rsidTr="00431278">
        <w:trPr>
          <w:jc w:val="center"/>
        </w:trPr>
        <w:tc>
          <w:tcPr>
            <w:tcW w:w="3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CCA90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9   Very frequently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E3E044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6.11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1F3E2F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A174BA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07FF33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.84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D63C7D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.36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DB7602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.62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4AE218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6.89</w:t>
            </w:r>
          </w:p>
        </w:tc>
      </w:tr>
      <w:tr w:rsidR="00827854" w14:paraId="61C6B9E7" w14:textId="77777777" w:rsidTr="00431278">
        <w:trPr>
          <w:jc w:val="center"/>
        </w:trPr>
        <w:tc>
          <w:tcPr>
            <w:tcW w:w="30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2EA2B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10 Almost always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9E3CE6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9.57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934D1F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28AFB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9AAE87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.01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2647E3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.60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A096F3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9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CBA6B2" w14:textId="77777777" w:rsidR="00827854" w:rsidRDefault="00827854" w:rsidP="00431278">
            <w:pPr>
              <w:pStyle w:val="TableContents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.38</w:t>
            </w:r>
          </w:p>
        </w:tc>
      </w:tr>
      <w:tr w:rsidR="00827854" w14:paraId="7BDF22E4" w14:textId="77777777" w:rsidTr="00431278">
        <w:trPr>
          <w:trHeight w:val="247"/>
          <w:jc w:val="center"/>
        </w:trPr>
        <w:tc>
          <w:tcPr>
            <w:tcW w:w="306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6B873" w14:textId="77777777" w:rsidR="00827854" w:rsidRDefault="00827854" w:rsidP="00431278">
            <w:pPr>
              <w:pStyle w:val="TableContents"/>
              <w:spacing w:line="360" w:lineRule="auto"/>
            </w:pPr>
            <w:r>
              <w:rPr>
                <w:rFonts w:eastAsia="Times New Roman" w:cs="Times New Roman"/>
                <w:lang w:eastAsia="de-DE"/>
              </w:rPr>
              <w:t>11 Always</w:t>
            </w:r>
          </w:p>
        </w:tc>
        <w:tc>
          <w:tcPr>
            <w:tcW w:w="938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6ECBFA" w14:textId="77777777" w:rsidR="00827854" w:rsidRDefault="00827854" w:rsidP="00431278">
            <w:pPr>
              <w:pStyle w:val="TableContents"/>
              <w:spacing w:line="360" w:lineRule="auto"/>
            </w:pPr>
            <w:r>
              <w:t>97.80</w:t>
            </w:r>
          </w:p>
        </w:tc>
        <w:tc>
          <w:tcPr>
            <w:tcW w:w="938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93F223" w14:textId="77777777" w:rsidR="00827854" w:rsidRDefault="00827854" w:rsidP="00431278">
            <w:pPr>
              <w:pStyle w:val="TableContents"/>
              <w:spacing w:line="360" w:lineRule="auto"/>
            </w:pPr>
            <w:r>
              <w:t>0.62</w:t>
            </w:r>
          </w:p>
        </w:tc>
        <w:tc>
          <w:tcPr>
            <w:tcW w:w="93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BD0B06" w14:textId="77777777" w:rsidR="00827854" w:rsidRDefault="00827854" w:rsidP="00431278">
            <w:pPr>
              <w:pStyle w:val="TableContents"/>
              <w:spacing w:line="360" w:lineRule="auto"/>
            </w:pPr>
            <w:r>
              <w:t>0.42</w:t>
            </w:r>
          </w:p>
        </w:tc>
        <w:tc>
          <w:tcPr>
            <w:tcW w:w="938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5CA4A5" w14:textId="77777777" w:rsidR="00827854" w:rsidRDefault="00827854" w:rsidP="00431278">
            <w:pPr>
              <w:pStyle w:val="TableContents"/>
              <w:spacing w:line="360" w:lineRule="auto"/>
            </w:pPr>
            <w:r>
              <w:t>3.18</w:t>
            </w:r>
          </w:p>
        </w:tc>
        <w:tc>
          <w:tcPr>
            <w:tcW w:w="93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252203" w14:textId="77777777" w:rsidR="00827854" w:rsidRDefault="00827854" w:rsidP="00431278">
            <w:pPr>
              <w:pStyle w:val="TableContents"/>
              <w:spacing w:line="360" w:lineRule="auto"/>
            </w:pPr>
            <w:r>
              <w:t>2.11</w:t>
            </w:r>
          </w:p>
        </w:tc>
        <w:tc>
          <w:tcPr>
            <w:tcW w:w="938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969F4A" w14:textId="77777777" w:rsidR="00827854" w:rsidRDefault="00827854" w:rsidP="00431278">
            <w:pPr>
              <w:pStyle w:val="TableContents"/>
              <w:spacing w:line="360" w:lineRule="auto"/>
            </w:pPr>
            <w:r>
              <w:t>4.31</w:t>
            </w:r>
          </w:p>
        </w:tc>
        <w:tc>
          <w:tcPr>
            <w:tcW w:w="939" w:type="dxa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699752" w14:textId="77777777" w:rsidR="00827854" w:rsidRDefault="00827854" w:rsidP="00431278">
            <w:pPr>
              <w:pStyle w:val="TableContents"/>
              <w:spacing w:line="360" w:lineRule="auto"/>
            </w:pPr>
            <w:r>
              <w:t>6.93</w:t>
            </w:r>
          </w:p>
        </w:tc>
      </w:tr>
    </w:tbl>
    <w:p w14:paraId="18457B00" w14:textId="54694AD8" w:rsidR="00827854" w:rsidRDefault="00827854" w:rsidP="003F1704">
      <w:pPr>
        <w:jc w:val="center"/>
        <w:rPr>
          <w:rFonts w:cs="Times New Roman"/>
          <w:szCs w:val="24"/>
        </w:rPr>
      </w:pPr>
    </w:p>
    <w:p w14:paraId="66692F83" w14:textId="2B22427A" w:rsidR="00827854" w:rsidRDefault="00827854" w:rsidP="003F1704">
      <w:pPr>
        <w:jc w:val="center"/>
        <w:rPr>
          <w:rFonts w:cs="Times New Roman"/>
          <w:szCs w:val="24"/>
        </w:rPr>
      </w:pPr>
    </w:p>
    <w:p w14:paraId="5C5D1065" w14:textId="4F92B380" w:rsidR="00827854" w:rsidRDefault="00827854" w:rsidP="003F1704">
      <w:pPr>
        <w:jc w:val="center"/>
        <w:rPr>
          <w:rFonts w:cs="Times New Roman"/>
          <w:szCs w:val="24"/>
        </w:rPr>
      </w:pPr>
    </w:p>
    <w:p w14:paraId="49FD0BF8" w14:textId="38D2472D" w:rsidR="00827854" w:rsidRDefault="00827854" w:rsidP="003F1704">
      <w:pPr>
        <w:jc w:val="center"/>
        <w:rPr>
          <w:rFonts w:cs="Times New Roman"/>
          <w:szCs w:val="24"/>
        </w:rPr>
      </w:pPr>
    </w:p>
    <w:p w14:paraId="76016535" w14:textId="455F6D32" w:rsidR="00827854" w:rsidRDefault="00827854" w:rsidP="003F1704">
      <w:pPr>
        <w:jc w:val="center"/>
        <w:rPr>
          <w:rFonts w:cs="Times New Roman"/>
          <w:szCs w:val="24"/>
        </w:rPr>
      </w:pPr>
    </w:p>
    <w:p w14:paraId="0F7A8882" w14:textId="77777777" w:rsidR="00827854" w:rsidRDefault="00827854" w:rsidP="003F1704">
      <w:pPr>
        <w:jc w:val="center"/>
        <w:rPr>
          <w:rFonts w:cs="Times New Roman"/>
          <w:szCs w:val="24"/>
        </w:rPr>
      </w:pPr>
    </w:p>
    <w:p w14:paraId="38DCCA4C" w14:textId="7C4B4F6F" w:rsidR="00827854" w:rsidRDefault="00827854" w:rsidP="00827854">
      <w:pPr>
        <w:jc w:val="center"/>
        <w:rPr>
          <w:rFonts w:cs="Times New Roman"/>
          <w:szCs w:val="24"/>
        </w:rPr>
      </w:pPr>
      <w:r w:rsidRPr="003F1704">
        <w:rPr>
          <w:rFonts w:cs="Times New Roman"/>
          <w:i/>
          <w:szCs w:val="24"/>
        </w:rPr>
        <w:t xml:space="preserve">Figure </w:t>
      </w:r>
      <w:r w:rsidR="00A049D2">
        <w:rPr>
          <w:rFonts w:cs="Times New Roman"/>
          <w:i/>
          <w:szCs w:val="24"/>
        </w:rPr>
        <w:t>1</w:t>
      </w:r>
      <w:r w:rsidRPr="003F1704">
        <w:rPr>
          <w:rFonts w:cs="Times New Roman"/>
          <w:i/>
          <w:szCs w:val="24"/>
        </w:rPr>
        <w:t>:</w:t>
      </w:r>
      <w:r>
        <w:rPr>
          <w:rFonts w:cs="Times New Roman"/>
          <w:szCs w:val="24"/>
        </w:rPr>
        <w:t xml:space="preserve"> Relationship Between Discriminatory Power (</w:t>
      </w:r>
      <w:r w:rsidRPr="00E028C4">
        <w:rPr>
          <w:rFonts w:cs="Times New Roman"/>
          <w:i/>
          <w:szCs w:val="24"/>
        </w:rPr>
        <w:t>dp</w:t>
      </w:r>
      <w:r>
        <w:rPr>
          <w:rFonts w:cs="Times New Roman"/>
          <w:szCs w:val="24"/>
        </w:rPr>
        <w:t>) and Similarity Estimates in Data Distribution</w:t>
      </w:r>
    </w:p>
    <w:p w14:paraId="09499B42" w14:textId="77777777" w:rsidR="00827854" w:rsidRDefault="00827854" w:rsidP="00827854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20D9BD35" wp14:editId="5C3C61CF">
            <wp:extent cx="5294663" cy="3307742"/>
            <wp:effectExtent l="0" t="0" r="1270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reudiagramm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026" cy="331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5D7B0" w14:textId="77777777" w:rsidR="00827854" w:rsidRDefault="00827854" w:rsidP="00827854">
      <w:pPr>
        <w:jc w:val="center"/>
        <w:rPr>
          <w:rFonts w:cs="Times New Roman"/>
          <w:i/>
          <w:szCs w:val="24"/>
        </w:rPr>
      </w:pPr>
    </w:p>
    <w:p w14:paraId="11C07B4B" w14:textId="77777777" w:rsidR="00827854" w:rsidRDefault="00827854" w:rsidP="00827854">
      <w:pPr>
        <w:jc w:val="center"/>
        <w:rPr>
          <w:rFonts w:cs="Times New Roman"/>
          <w:i/>
          <w:szCs w:val="24"/>
        </w:rPr>
      </w:pPr>
    </w:p>
    <w:p w14:paraId="2046A57E" w14:textId="7AA761C2" w:rsidR="00827854" w:rsidRDefault="00827854" w:rsidP="00827854">
      <w:pPr>
        <w:jc w:val="center"/>
        <w:rPr>
          <w:rFonts w:cs="Times New Roman"/>
          <w:szCs w:val="24"/>
        </w:rPr>
      </w:pPr>
      <w:r w:rsidRPr="003F1704">
        <w:rPr>
          <w:rFonts w:cs="Times New Roman"/>
          <w:i/>
          <w:szCs w:val="24"/>
        </w:rPr>
        <w:t xml:space="preserve">Figure </w:t>
      </w:r>
      <w:r w:rsidR="00A049D2">
        <w:rPr>
          <w:rFonts w:cs="Times New Roman"/>
          <w:i/>
          <w:szCs w:val="24"/>
        </w:rPr>
        <w:t>2</w:t>
      </w:r>
      <w:r w:rsidRPr="003F1704">
        <w:rPr>
          <w:rFonts w:cs="Times New Roman"/>
          <w:i/>
          <w:szCs w:val="24"/>
        </w:rPr>
        <w:t>:</w:t>
      </w:r>
      <w:r>
        <w:rPr>
          <w:rFonts w:cs="Times New Roman"/>
          <w:szCs w:val="24"/>
        </w:rPr>
        <w:t xml:space="preserve"> Relationship Between Discriminatory Power (</w:t>
      </w:r>
      <w:r w:rsidRPr="00A730C5">
        <w:rPr>
          <w:rFonts w:cs="Times New Roman"/>
          <w:i/>
          <w:szCs w:val="24"/>
        </w:rPr>
        <w:t>dp</w:t>
      </w:r>
      <w:r>
        <w:rPr>
          <w:rFonts w:cs="Times New Roman"/>
          <w:szCs w:val="24"/>
        </w:rPr>
        <w:t>) and Distance of Membership Functions</w:t>
      </w:r>
    </w:p>
    <w:p w14:paraId="5147A3EC" w14:textId="77777777" w:rsidR="00827854" w:rsidRDefault="00827854" w:rsidP="00827854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13812DF3" wp14:editId="5DCC7E65">
            <wp:extent cx="3476821" cy="2552369"/>
            <wp:effectExtent l="0" t="0" r="0" b="63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Dp&amp;Abstand_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4648" cy="2572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863B5" w14:textId="77777777" w:rsidR="00827854" w:rsidRDefault="00827854" w:rsidP="00827854">
      <w:pPr>
        <w:jc w:val="center"/>
        <w:rPr>
          <w:rFonts w:cs="Times New Roman"/>
          <w:i/>
          <w:szCs w:val="24"/>
        </w:rPr>
      </w:pPr>
    </w:p>
    <w:p w14:paraId="73C601D3" w14:textId="77777777" w:rsidR="00827854" w:rsidRDefault="00827854" w:rsidP="00827854">
      <w:pPr>
        <w:jc w:val="center"/>
        <w:rPr>
          <w:rFonts w:cs="Times New Roman"/>
          <w:i/>
          <w:szCs w:val="24"/>
        </w:rPr>
      </w:pPr>
    </w:p>
    <w:p w14:paraId="0E40EB26" w14:textId="77777777" w:rsidR="00827854" w:rsidRDefault="00827854" w:rsidP="00827854">
      <w:pPr>
        <w:jc w:val="center"/>
        <w:rPr>
          <w:rFonts w:cs="Times New Roman"/>
          <w:i/>
          <w:szCs w:val="24"/>
        </w:rPr>
      </w:pPr>
    </w:p>
    <w:p w14:paraId="6B89CF11" w14:textId="7512AFC0" w:rsidR="00827854" w:rsidRDefault="00827854" w:rsidP="00827854">
      <w:pPr>
        <w:jc w:val="center"/>
        <w:rPr>
          <w:rFonts w:cs="Times New Roman"/>
          <w:szCs w:val="24"/>
        </w:rPr>
      </w:pPr>
      <w:r w:rsidRPr="003F1704">
        <w:rPr>
          <w:rFonts w:cs="Times New Roman"/>
          <w:i/>
          <w:szCs w:val="24"/>
        </w:rPr>
        <w:t xml:space="preserve">Figure </w:t>
      </w:r>
      <w:r w:rsidR="00A049D2">
        <w:rPr>
          <w:rFonts w:cs="Times New Roman"/>
          <w:i/>
          <w:szCs w:val="24"/>
        </w:rPr>
        <w:t>3</w:t>
      </w:r>
      <w:bookmarkStart w:id="0" w:name="_GoBack"/>
      <w:bookmarkEnd w:id="0"/>
      <w:r w:rsidRPr="003F1704">
        <w:rPr>
          <w:rFonts w:cs="Times New Roman"/>
          <w:i/>
          <w:szCs w:val="24"/>
        </w:rPr>
        <w:t>:</w:t>
      </w:r>
      <w:r>
        <w:rPr>
          <w:rFonts w:cs="Times New Roman"/>
          <w:szCs w:val="24"/>
        </w:rPr>
        <w:t xml:space="preserve"> Membership Functions of Categories of Verbal Frequency Expressions and Discriminatory Power </w:t>
      </w:r>
      <w:r w:rsidRPr="00E028C4">
        <w:rPr>
          <w:rFonts w:cs="Times New Roman"/>
          <w:szCs w:val="24"/>
        </w:rPr>
        <w:t>(</w:t>
      </w:r>
      <w:r w:rsidRPr="00E028C4">
        <w:rPr>
          <w:rFonts w:cs="Times New Roman"/>
          <w:i/>
          <w:szCs w:val="24"/>
        </w:rPr>
        <w:t>dp</w:t>
      </w:r>
      <w:r w:rsidRPr="00E028C4">
        <w:rPr>
          <w:rFonts w:cs="Times New Roman"/>
          <w:szCs w:val="24"/>
        </w:rPr>
        <w:t>)</w:t>
      </w:r>
    </w:p>
    <w:p w14:paraId="462A118D" w14:textId="4E6C4F88" w:rsidR="00827854" w:rsidRPr="00EA4E88" w:rsidRDefault="00827854" w:rsidP="003F1704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2C33F8BD" wp14:editId="0AEAF0CB">
            <wp:extent cx="6208395" cy="3247390"/>
            <wp:effectExtent l="0" t="0" r="1905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ategories&amp;dp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7854" w:rsidRPr="00EA4E88" w:rsidSect="0053211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1FEC24" w14:textId="77777777" w:rsidR="00785C96" w:rsidRDefault="00785C96" w:rsidP="00117666">
      <w:pPr>
        <w:spacing w:after="0"/>
      </w:pPr>
      <w:r>
        <w:separator/>
      </w:r>
    </w:p>
  </w:endnote>
  <w:endnote w:type="continuationSeparator" w:id="0">
    <w:p w14:paraId="4E0980CE" w14:textId="77777777" w:rsidR="00785C96" w:rsidRDefault="00785C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 Neue 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2A3F82" w:rsidRPr="00577C4C" w:rsidRDefault="002A3F8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5B9A93B6" w:rsidR="002A3F82" w:rsidRPr="00E9561B" w:rsidRDefault="002A3F82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5B9A93B6" w:rsidR="002A3F82" w:rsidRPr="00E9561B" w:rsidRDefault="002A3F82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46F78F6" w:rsidR="002A3F82" w:rsidRPr="00577C4C" w:rsidRDefault="002A3F8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11DA" w:rsidRPr="009311D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546F78F6" w:rsidR="002A3F82" w:rsidRPr="00577C4C" w:rsidRDefault="002A3F8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11DA" w:rsidRPr="009311D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2A3F82" w:rsidRPr="00577C4C" w:rsidRDefault="002A3F82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59F709B" w:rsidR="002A3F82" w:rsidRPr="00577C4C" w:rsidRDefault="002A3F8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11DA" w:rsidRPr="009311D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059F709B" w:rsidR="002A3F82" w:rsidRPr="00577C4C" w:rsidRDefault="002A3F8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11DA" w:rsidRPr="009311D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6B22A" w14:textId="77777777" w:rsidR="00785C96" w:rsidRDefault="00785C96" w:rsidP="00117666">
      <w:pPr>
        <w:spacing w:after="0"/>
      </w:pPr>
      <w:r>
        <w:separator/>
      </w:r>
    </w:p>
  </w:footnote>
  <w:footnote w:type="continuationSeparator" w:id="0">
    <w:p w14:paraId="521402DD" w14:textId="77777777" w:rsidR="00785C96" w:rsidRDefault="00785C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6258F6CC" w:rsidR="002A3F82" w:rsidRPr="00FE3963" w:rsidRDefault="002A3F82" w:rsidP="00FE3963">
    <w:pPr>
      <w:pStyle w:val="Header"/>
      <w:jc w:val="right"/>
      <w:rPr>
        <w:lang w:val="de-DE"/>
      </w:rPr>
    </w:pPr>
    <w:r>
      <w:rPr>
        <w:lang w:val="de-DE"/>
      </w:rPr>
      <w:t>Different or the Same?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270713B" w:rsidR="002A3F82" w:rsidRPr="00FE3963" w:rsidRDefault="002A3F82" w:rsidP="00FE3963">
    <w:pPr>
      <w:pStyle w:val="Header"/>
      <w:jc w:val="right"/>
      <w:rPr>
        <w:lang w:val="de-DE"/>
      </w:rPr>
    </w:pPr>
    <w:r>
      <w:rPr>
        <w:lang w:val="de-DE"/>
      </w:rPr>
      <w:t>Different or the Same?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2A3F82" w:rsidRDefault="002A3F82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162F9F"/>
    <w:multiLevelType w:val="hybridMultilevel"/>
    <w:tmpl w:val="5AC252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13AAA"/>
    <w:rsid w:val="0001780F"/>
    <w:rsid w:val="00034304"/>
    <w:rsid w:val="00035434"/>
    <w:rsid w:val="00043027"/>
    <w:rsid w:val="00045678"/>
    <w:rsid w:val="000458E4"/>
    <w:rsid w:val="0005034E"/>
    <w:rsid w:val="0005245E"/>
    <w:rsid w:val="0005379C"/>
    <w:rsid w:val="0006020D"/>
    <w:rsid w:val="00063D84"/>
    <w:rsid w:val="0006636D"/>
    <w:rsid w:val="00077D53"/>
    <w:rsid w:val="00081394"/>
    <w:rsid w:val="000970FE"/>
    <w:rsid w:val="000B34BD"/>
    <w:rsid w:val="000B602B"/>
    <w:rsid w:val="000C26CB"/>
    <w:rsid w:val="000C7E2A"/>
    <w:rsid w:val="000D683B"/>
    <w:rsid w:val="000F4CFB"/>
    <w:rsid w:val="00116A91"/>
    <w:rsid w:val="00117666"/>
    <w:rsid w:val="001223A7"/>
    <w:rsid w:val="00131403"/>
    <w:rsid w:val="00134256"/>
    <w:rsid w:val="00135954"/>
    <w:rsid w:val="00147395"/>
    <w:rsid w:val="001552C9"/>
    <w:rsid w:val="00177D84"/>
    <w:rsid w:val="001964EF"/>
    <w:rsid w:val="001B1A2C"/>
    <w:rsid w:val="001D5C23"/>
    <w:rsid w:val="001E5DB2"/>
    <w:rsid w:val="001E7E8D"/>
    <w:rsid w:val="001F4C07"/>
    <w:rsid w:val="001F7772"/>
    <w:rsid w:val="00220AEA"/>
    <w:rsid w:val="00226954"/>
    <w:rsid w:val="00241DCF"/>
    <w:rsid w:val="002629A3"/>
    <w:rsid w:val="00265660"/>
    <w:rsid w:val="00267D18"/>
    <w:rsid w:val="00272E1F"/>
    <w:rsid w:val="002767F1"/>
    <w:rsid w:val="002868E2"/>
    <w:rsid w:val="002869C3"/>
    <w:rsid w:val="002936E4"/>
    <w:rsid w:val="002949DC"/>
    <w:rsid w:val="002958F8"/>
    <w:rsid w:val="00296B88"/>
    <w:rsid w:val="002A3F82"/>
    <w:rsid w:val="002B4AED"/>
    <w:rsid w:val="002C0C3B"/>
    <w:rsid w:val="002C74CA"/>
    <w:rsid w:val="002D4204"/>
    <w:rsid w:val="002D595B"/>
    <w:rsid w:val="002E1AE7"/>
    <w:rsid w:val="002F186C"/>
    <w:rsid w:val="002F744D"/>
    <w:rsid w:val="00303DE6"/>
    <w:rsid w:val="00310124"/>
    <w:rsid w:val="00314CA3"/>
    <w:rsid w:val="00353D2B"/>
    <w:rsid w:val="003544FB"/>
    <w:rsid w:val="003613FB"/>
    <w:rsid w:val="00365D63"/>
    <w:rsid w:val="0036793B"/>
    <w:rsid w:val="00372682"/>
    <w:rsid w:val="00376CC5"/>
    <w:rsid w:val="0039693B"/>
    <w:rsid w:val="003A2B04"/>
    <w:rsid w:val="003A3A12"/>
    <w:rsid w:val="003C0825"/>
    <w:rsid w:val="003D229D"/>
    <w:rsid w:val="003D2F2D"/>
    <w:rsid w:val="003D7AA1"/>
    <w:rsid w:val="003F1704"/>
    <w:rsid w:val="00401590"/>
    <w:rsid w:val="0041495D"/>
    <w:rsid w:val="00422C94"/>
    <w:rsid w:val="00440128"/>
    <w:rsid w:val="00447B2E"/>
    <w:rsid w:val="004545E2"/>
    <w:rsid w:val="00460100"/>
    <w:rsid w:val="00463E3D"/>
    <w:rsid w:val="0046458F"/>
    <w:rsid w:val="004645AE"/>
    <w:rsid w:val="00497002"/>
    <w:rsid w:val="004A2695"/>
    <w:rsid w:val="004D3E33"/>
    <w:rsid w:val="004E0481"/>
    <w:rsid w:val="005250F2"/>
    <w:rsid w:val="00532115"/>
    <w:rsid w:val="00535CA1"/>
    <w:rsid w:val="005452C9"/>
    <w:rsid w:val="00550E99"/>
    <w:rsid w:val="0057254F"/>
    <w:rsid w:val="005A1D84"/>
    <w:rsid w:val="005A70EA"/>
    <w:rsid w:val="005B01F1"/>
    <w:rsid w:val="005B0A37"/>
    <w:rsid w:val="005C3963"/>
    <w:rsid w:val="005C6BD7"/>
    <w:rsid w:val="005D1840"/>
    <w:rsid w:val="005D35E4"/>
    <w:rsid w:val="005D5D9B"/>
    <w:rsid w:val="005D7910"/>
    <w:rsid w:val="0060552E"/>
    <w:rsid w:val="006124C6"/>
    <w:rsid w:val="00612B73"/>
    <w:rsid w:val="00616F35"/>
    <w:rsid w:val="0062154F"/>
    <w:rsid w:val="00631A8C"/>
    <w:rsid w:val="00633511"/>
    <w:rsid w:val="00646AF3"/>
    <w:rsid w:val="00651CA2"/>
    <w:rsid w:val="00653D60"/>
    <w:rsid w:val="00660D05"/>
    <w:rsid w:val="00671D9A"/>
    <w:rsid w:val="00673952"/>
    <w:rsid w:val="00681821"/>
    <w:rsid w:val="00686C9D"/>
    <w:rsid w:val="006A2E66"/>
    <w:rsid w:val="006B2D5B"/>
    <w:rsid w:val="006B7D14"/>
    <w:rsid w:val="006C6B49"/>
    <w:rsid w:val="006D5B93"/>
    <w:rsid w:val="006F0D2C"/>
    <w:rsid w:val="00725A7D"/>
    <w:rsid w:val="0073085C"/>
    <w:rsid w:val="00733784"/>
    <w:rsid w:val="00736868"/>
    <w:rsid w:val="00746505"/>
    <w:rsid w:val="00762CB8"/>
    <w:rsid w:val="00776EF0"/>
    <w:rsid w:val="00784E08"/>
    <w:rsid w:val="00785C96"/>
    <w:rsid w:val="00790BB3"/>
    <w:rsid w:val="00792043"/>
    <w:rsid w:val="00797EDD"/>
    <w:rsid w:val="007B0322"/>
    <w:rsid w:val="007C0E3F"/>
    <w:rsid w:val="007C206C"/>
    <w:rsid w:val="007C5729"/>
    <w:rsid w:val="008111E4"/>
    <w:rsid w:val="008128C0"/>
    <w:rsid w:val="0081301C"/>
    <w:rsid w:val="00817DD6"/>
    <w:rsid w:val="00827854"/>
    <w:rsid w:val="00836CF8"/>
    <w:rsid w:val="0084015A"/>
    <w:rsid w:val="0084311C"/>
    <w:rsid w:val="008629A9"/>
    <w:rsid w:val="00871E90"/>
    <w:rsid w:val="0088513A"/>
    <w:rsid w:val="00893C19"/>
    <w:rsid w:val="008D6C8D"/>
    <w:rsid w:val="008E2B54"/>
    <w:rsid w:val="008E4404"/>
    <w:rsid w:val="008E58C7"/>
    <w:rsid w:val="008F5021"/>
    <w:rsid w:val="008F7A76"/>
    <w:rsid w:val="00912795"/>
    <w:rsid w:val="009311DA"/>
    <w:rsid w:val="00932F78"/>
    <w:rsid w:val="00943573"/>
    <w:rsid w:val="00946C6A"/>
    <w:rsid w:val="00971B61"/>
    <w:rsid w:val="00980C31"/>
    <w:rsid w:val="00990068"/>
    <w:rsid w:val="009955FF"/>
    <w:rsid w:val="009B4CBC"/>
    <w:rsid w:val="009D259D"/>
    <w:rsid w:val="009E201B"/>
    <w:rsid w:val="00A00506"/>
    <w:rsid w:val="00A049D2"/>
    <w:rsid w:val="00A11EA4"/>
    <w:rsid w:val="00A333D6"/>
    <w:rsid w:val="00A50D9D"/>
    <w:rsid w:val="00A53000"/>
    <w:rsid w:val="00A545C6"/>
    <w:rsid w:val="00A652D0"/>
    <w:rsid w:val="00A65C6F"/>
    <w:rsid w:val="00A66A9E"/>
    <w:rsid w:val="00A67D4D"/>
    <w:rsid w:val="00A730C5"/>
    <w:rsid w:val="00A75F87"/>
    <w:rsid w:val="00A95D8B"/>
    <w:rsid w:val="00AA1917"/>
    <w:rsid w:val="00AB499A"/>
    <w:rsid w:val="00AC0270"/>
    <w:rsid w:val="00AC3EA3"/>
    <w:rsid w:val="00AC792D"/>
    <w:rsid w:val="00AE1759"/>
    <w:rsid w:val="00B010A7"/>
    <w:rsid w:val="00B21211"/>
    <w:rsid w:val="00B614C1"/>
    <w:rsid w:val="00B657B8"/>
    <w:rsid w:val="00B84920"/>
    <w:rsid w:val="00B8556A"/>
    <w:rsid w:val="00B9624C"/>
    <w:rsid w:val="00B971DB"/>
    <w:rsid w:val="00BD0086"/>
    <w:rsid w:val="00BD0C59"/>
    <w:rsid w:val="00BD149D"/>
    <w:rsid w:val="00BD7C56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A52EE"/>
    <w:rsid w:val="00CB43D5"/>
    <w:rsid w:val="00CB57A5"/>
    <w:rsid w:val="00CC76F9"/>
    <w:rsid w:val="00CD066B"/>
    <w:rsid w:val="00CD46E2"/>
    <w:rsid w:val="00CE2BF4"/>
    <w:rsid w:val="00CF1599"/>
    <w:rsid w:val="00D00D0B"/>
    <w:rsid w:val="00D04B69"/>
    <w:rsid w:val="00D36132"/>
    <w:rsid w:val="00D403F0"/>
    <w:rsid w:val="00D50CBC"/>
    <w:rsid w:val="00D536DA"/>
    <w:rsid w:val="00D537FA"/>
    <w:rsid w:val="00D5547D"/>
    <w:rsid w:val="00D563B9"/>
    <w:rsid w:val="00D66672"/>
    <w:rsid w:val="00D7179F"/>
    <w:rsid w:val="00D72488"/>
    <w:rsid w:val="00D80D99"/>
    <w:rsid w:val="00D922CE"/>
    <w:rsid w:val="00D9503C"/>
    <w:rsid w:val="00DC3C2B"/>
    <w:rsid w:val="00DD73EF"/>
    <w:rsid w:val="00DE23E8"/>
    <w:rsid w:val="00E0128B"/>
    <w:rsid w:val="00E11D56"/>
    <w:rsid w:val="00E12DAE"/>
    <w:rsid w:val="00E64E17"/>
    <w:rsid w:val="00E81D49"/>
    <w:rsid w:val="00EA3D3C"/>
    <w:rsid w:val="00EA4E88"/>
    <w:rsid w:val="00EC443E"/>
    <w:rsid w:val="00EC6868"/>
    <w:rsid w:val="00EC7CC3"/>
    <w:rsid w:val="00ED6F6E"/>
    <w:rsid w:val="00EF492A"/>
    <w:rsid w:val="00F455AF"/>
    <w:rsid w:val="00F46494"/>
    <w:rsid w:val="00F558AB"/>
    <w:rsid w:val="00F6189B"/>
    <w:rsid w:val="00F61D89"/>
    <w:rsid w:val="00F65BA3"/>
    <w:rsid w:val="00F86ABB"/>
    <w:rsid w:val="00FB56C3"/>
    <w:rsid w:val="00FC4686"/>
    <w:rsid w:val="00FD7648"/>
    <w:rsid w:val="00FE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Contents">
    <w:name w:val="Table Contents"/>
    <w:basedOn w:val="Normal"/>
    <w:rsid w:val="00736868"/>
    <w:pPr>
      <w:widowControl w:val="0"/>
      <w:suppressLineNumbers/>
      <w:suppressAutoHyphens/>
      <w:autoSpaceDN w:val="0"/>
      <w:spacing w:before="0" w:after="0"/>
      <w:textAlignment w:val="baseline"/>
    </w:pPr>
    <w:rPr>
      <w:rFonts w:eastAsia="SimSun" w:cs="Mangal"/>
      <w:kern w:val="3"/>
      <w:szCs w:val="24"/>
      <w:lang w:val="de-DE" w:eastAsia="zh-CN" w:bidi="hi-IN"/>
    </w:rPr>
  </w:style>
  <w:style w:type="character" w:customStyle="1" w:styleId="value">
    <w:name w:val="value"/>
    <w:basedOn w:val="DefaultParagraphFont"/>
    <w:rsid w:val="002767F1"/>
  </w:style>
  <w:style w:type="paragraph" w:customStyle="1" w:styleId="Default">
    <w:name w:val="Default"/>
    <w:rsid w:val="00990068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5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5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3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B0362A-2AAD-4C7D-8924-D830A374A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3</Pages>
  <Words>211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ocklisch</dc:creator>
  <cp:keywords/>
  <dc:description/>
  <cp:lastModifiedBy>Sidra Amiri</cp:lastModifiedBy>
  <cp:revision>6</cp:revision>
  <cp:lastPrinted>2018-11-19T09:49:00Z</cp:lastPrinted>
  <dcterms:created xsi:type="dcterms:W3CDTF">2019-06-26T10:12:00Z</dcterms:created>
  <dcterms:modified xsi:type="dcterms:W3CDTF">2019-06-26T10:21:00Z</dcterms:modified>
</cp:coreProperties>
</file>